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Table S3. </w:t>
      </w:r>
      <w:r>
        <w:rPr>
          <w:sz w:val="24"/>
        </w:rPr>
        <w:t>Primer sequences for qRT-PCR analyses.</w:t>
      </w:r>
    </w:p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4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0"/>
        <w:gridCol w:w="471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u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4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imer sequen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>Rosa rugos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rCHSF</w:t>
            </w:r>
          </w:p>
        </w:tc>
        <w:tc>
          <w:tcPr>
            <w:tcW w:w="47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TGAAACCCGAAAAGTTAG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CHS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/>
            </w:pPr>
            <w:r>
              <w:rPr/>
              <w:t>CAAAACCAAATAGGACACCCC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CHI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ATGCCATCTCTCCAAGAATCAAA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CHI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AGAACACATCAAAAAGTGCCG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F3H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AGGTTGTCCATAGCCACATTC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F3H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/>
            </w:pPr>
            <w:r>
              <w:rPr/>
              <w:t>AGGTCCTTGCTCATCTTCTTCTTG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F3’H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ATCAAGCACGGTGGAATG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F3’H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/>
            </w:pPr>
            <w:r>
              <w:rPr/>
              <w:t>GGATGGGTGGAGTCGGAAC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DFR1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AAGGGCATTGAGGAGAACTTG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DFR1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CTGTGACTTTGACACGGAC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FLS1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TGGAGGGATACGGAACATTTTT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FLS1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ACCACCTTGTGTAGATTCTTTG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GAPDH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TGAAGGGTGGTGCCAAG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rGAPDH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AAGGGGAGCAAGACAGTT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>Petunia hybrid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CHS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kern w:val="0"/>
                <w:szCs w:val="21"/>
                <w:lang w:bidi="he-IL"/>
              </w:rPr>
              <w:t>CAAGCACTTTTTGGTGATGG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CHS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kern w:val="0"/>
                <w:szCs w:val="21"/>
                <w:lang w:bidi="he-IL"/>
              </w:rPr>
            </w:pPr>
            <w:r>
              <w:rPr>
                <w:kern w:val="0"/>
                <w:szCs w:val="21"/>
                <w:lang w:bidi="he-IL"/>
              </w:rPr>
              <w:t>TTCCTCAAGGCTCTTCTCAATGTT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  <w:lang w:bidi="he-IL"/>
              </w:rPr>
            </w:pPr>
            <w:r>
              <w:rPr>
                <w:b/>
                <w:kern w:val="0"/>
                <w:sz w:val="20"/>
                <w:szCs w:val="20"/>
                <w:lang w:bidi="he-IL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CHI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CCGAAAAATGGAAAGGCAA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CHI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CTCAATGGCACGACCC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F3H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AGTGGGTAACTGCTAAGTGTGTG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F3H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CAGTGACAGTCTCAGGTAGGGG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F3’H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ATGTCCGCCAGGATGAAGTGA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F3’H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CTTGAACTCCGCCGCTTG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DFR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CCTGCCAGTGGTGTCTTTTT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DFRR</w:t>
            </w:r>
          </w:p>
        </w:tc>
        <w:tc>
          <w:tcPr>
            <w:tcW w:w="4710" w:type="dxa"/>
            <w:tcBorders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1"/>
                <w:szCs w:val="21"/>
              </w:rPr>
              <w:t>TTCTCGGTTATGTCCATTGTCTT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FLS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kern w:val="0"/>
                <w:szCs w:val="21"/>
                <w:lang w:bidi="he-IL"/>
              </w:rPr>
              <w:t>AATGAGCAACCAGCAGCC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FLS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kern w:val="0"/>
                <w:szCs w:val="21"/>
                <w:lang w:bidi="he-IL"/>
              </w:rPr>
              <w:t>TCTTTCCCTACTTTCTGTAAATCC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actin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/>
            </w:pPr>
            <w:r>
              <w:rPr/>
              <w:t>GTTGGACTCTGGTGATGGTG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hactin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/>
            </w:pPr>
            <w:r>
              <w:rPr/>
              <w:t>CCGTTCAGCAGTGGTGG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runus persi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CHSF</w:t>
            </w:r>
          </w:p>
        </w:tc>
        <w:tc>
          <w:tcPr>
            <w:tcW w:w="4710" w:type="dxa"/>
            <w:tcBorders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fline"/>
                <w:rFonts w:cs="Times New Roman" w:ascii="Times New Roman" w:hAnsi="Times New Roman"/>
                <w:sz w:val="21"/>
                <w:szCs w:val="21"/>
              </w:rPr>
              <w:t>AGGGTGCTCGTGTTCTCGTTG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CHSR</w:t>
            </w:r>
          </w:p>
        </w:tc>
        <w:tc>
          <w:tcPr>
            <w:tcW w:w="4710" w:type="dxa"/>
            <w:tcBorders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fline"/>
                <w:rFonts w:cs="Times New Roman" w:ascii="Times New Roman" w:hAnsi="Times New Roman"/>
                <w:sz w:val="21"/>
                <w:szCs w:val="21"/>
              </w:rPr>
              <w:t>CTGTCGGGAAGGATGGTTT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CHI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GACAACGATACTGCCACTAACC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CHI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AAGACCTCAAGGAACTTCTCAA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F3H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CTGTCCATAGCCACATTCCAAA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F3H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GCCCTCCTTCTCCGAGTCC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F3’HF</w:t>
            </w:r>
          </w:p>
        </w:tc>
        <w:tc>
          <w:tcPr>
            <w:tcW w:w="4710" w:type="dxa"/>
            <w:tcBorders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1"/>
                <w:szCs w:val="21"/>
              </w:rPr>
              <w:t>AAAGAGGATGCTGACGGTGA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F3’HR</w:t>
            </w:r>
          </w:p>
        </w:tc>
        <w:tc>
          <w:tcPr>
            <w:tcW w:w="4710" w:type="dxa"/>
            <w:tcBorders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1"/>
                <w:szCs w:val="21"/>
              </w:rPr>
              <w:t>GGTGGCGAAGGAGTTCTGCTA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DFR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ATCAAGCCAACAATAAATGGGG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DFRR</w:t>
            </w:r>
          </w:p>
        </w:tc>
        <w:tc>
          <w:tcPr>
            <w:tcW w:w="4710" w:type="dxa"/>
            <w:tcBorders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Style w:val="Ffline"/>
                <w:rFonts w:cs="Times New Roman" w:ascii="Times New Roman" w:hAnsi="Times New Roman"/>
                <w:color w:val="000000"/>
                <w:sz w:val="21"/>
                <w:szCs w:val="21"/>
              </w:rPr>
              <w:t>TCGCTCCAGTCGGTTTCG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FLS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szCs w:val="21"/>
              </w:rPr>
              <w:t>TGTCCATCGTCACCATTCTCG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FLS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ATTGCTCATTACCTCCATT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actin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CGAGAAGATGACCCAAATAA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Ppactin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CAGAATCCAGCACAATAC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hodendron simsi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CHS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Ffline"/>
                <w:szCs w:val="21"/>
              </w:rPr>
              <w:t>CGGATTACTAACAGCGAGCACA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CHSR</w:t>
            </w:r>
          </w:p>
        </w:tc>
        <w:tc>
          <w:tcPr>
            <w:tcW w:w="471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Style w:val="Ffline"/>
                <w:rFonts w:cs="Times New Roman" w:ascii="Times New Roman" w:hAnsi="Times New Roman"/>
                <w:sz w:val="21"/>
                <w:szCs w:val="21"/>
              </w:rPr>
              <w:t>ACACACACTGGGATTTTCCTT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CHI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TAACGGGCAAGGCATACTC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CHI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TTAGCGACCCAAGAGGTGAT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F3H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CCCACAACCCGACC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F3H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AACCTCCCGTTGCTTAGA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F3’H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GACCGTAAATCTCGGACA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F3’H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ACGAAGTCGCCGATATT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DFR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GGCTGGTGTTCACATCTTC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DFR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TGCTTTCTCTGCTAGTGTTTT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FLS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TGTCCGCTCTCACCCTGC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FLS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TCCTTGTTCGTTCCTTGTCC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actin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AGACTTTCAATGTTCCAGCAA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sactin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GACCAGCAAGATCAAGAC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i/>
              </w:rPr>
              <w:t>Nicotiana tabac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CHS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AAGCAAGAGAAACTAAAGGCTACA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CHSR</w:t>
            </w:r>
          </w:p>
        </w:tc>
        <w:tc>
          <w:tcPr>
            <w:tcW w:w="4710" w:type="dxa"/>
            <w:tcBorders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ATCCAAAAAGCACACCCCA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CHIF</w:t>
            </w:r>
          </w:p>
        </w:tc>
        <w:tc>
          <w:tcPr>
            <w:tcW w:w="4710" w:type="dxa"/>
            <w:tcBorders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GTGCCTCCATTCTTTTTAC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CHI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CTGACACTCTTTCGGCGATACT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F3HF</w:t>
            </w:r>
          </w:p>
        </w:tc>
        <w:tc>
          <w:tcPr>
            <w:tcW w:w="4710" w:type="dxa"/>
            <w:tcBorders/>
          </w:tcPr>
          <w:p>
            <w:pPr>
              <w:pStyle w:val="HTML"/>
              <w:shd w:fill="FFFFFF" w:val="clear"/>
              <w:spacing w:lineRule="atLeast" w:line="253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GACAAACCAGATGGATGGAT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F3H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AAGGGTAAGGTCGGGCTG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F3’H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TGGCTATTTCATTCCAAAAGGCT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F3’H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rStyle w:val="Ffline"/>
                <w:color w:val="000000"/>
                <w:szCs w:val="21"/>
              </w:rPr>
              <w:t>CTTCAAAGTCATTTCCTCGCACA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DFR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CAGTTGCTTCCCTTTTCTA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DFR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CCCATTGGTTGACTTT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FLS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TGAAGGGAAAAGGGGTT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FLS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GCAACTTCTCGCAGCCTC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ANS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GTGCCTGGGTTACAACTTTTCTAT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ANS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</w:rPr>
              <w:t>CATTGCTTAGGATTTCAAGGGTG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EF1</w:t>
            </w:r>
            <w:r>
              <w:rPr/>
              <w:t>α</w:t>
            </w:r>
            <w:r>
              <w:rPr/>
              <w:t>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GTTGTGACTTTTGGTCC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NtEF1</w:t>
            </w:r>
            <w:r>
              <w:rPr/>
              <w:t>α</w:t>
            </w:r>
            <w:r>
              <w:rPr/>
              <w:t>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AACCCACGCTTGAGAT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ianthus caryophyll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cFLS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CGAGACCACACCGACATCAAC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cFLS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ACCGATAAAAACAGCAAACGA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cDFR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/>
            </w:pPr>
            <w:r>
              <w:rPr/>
              <w:t>GGTTTCATTGGTTCATTGCTCA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cDFR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/>
            </w:pPr>
            <w:r>
              <w:rPr/>
              <w:t>CTTCTTCGTGTAGGTCCGCTTT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cGAPDH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TCCATCACAGCCACACAAAA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DcGAPDH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GGAAAGCCATACCAGTCA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mellia japonic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jFLS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</w:rPr>
              <w:t>AGTGTATGCCGAGAGGTTGCG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jFLS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</w:rPr>
              <w:t>GAGCCCTGGGACTTCATTT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jDFR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AATAAGAAGAAGATGACTGGCTGGAT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jDFR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CGGTGATTAGGCTTGGTGG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j18S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</w:rPr>
              <w:t>GACTCAACACGGGGAAACTTAC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Cj18S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 w:val="24"/>
              </w:rPr>
              <w:t>CAGACAAATCGCTCCACCAA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osa multiflor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mFLS1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TGGAGGGATACGGAACATTTTT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mFLS1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ACCACCTTGTGTAGATTCTTTG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mDFR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AAGGGCATTGAGGAGAACTTGC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mDFR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CCTGTGACTTTGACACGGACGA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/>
              <w:t>RmGAPDH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TGAAGGGTGGTGCCAAGAA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mGAPDHR</w:t>
            </w:r>
          </w:p>
        </w:tc>
        <w:tc>
          <w:tcPr>
            <w:tcW w:w="47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szCs w:val="21"/>
              </w:rPr>
              <w:t>AAGGGGAGCAAGACAGTTGG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fline">
    <w:name w:val="ff_lin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bidi="he-I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8T13:03:00Z</dcterms:created>
  <dc:creator>Administrator</dc:creator>
  <dc:description/>
  <cp:keywords/>
  <dc:language>en-US</dc:language>
  <cp:lastModifiedBy>User</cp:lastModifiedBy>
  <dcterms:modified xsi:type="dcterms:W3CDTF">2015-10-28T13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